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F9C9E" w14:textId="77777777" w:rsidR="00FD148E" w:rsidRPr="00112C1A" w:rsidRDefault="00FD148E" w:rsidP="00FD148E">
      <w:pPr>
        <w:spacing w:line="48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834DDA">
        <w:rPr>
          <w:rFonts w:ascii="Times New Roman" w:hAnsi="Times New Roman" w:cs="Times New Roman"/>
          <w:b/>
          <w:bCs/>
          <w:lang w:val="en-AU"/>
        </w:rPr>
        <w:t>Supplementary data</w:t>
      </w:r>
    </w:p>
    <w:p w14:paraId="65884E49" w14:textId="77777777" w:rsidR="00FD148E" w:rsidRPr="006224F3" w:rsidRDefault="00FD148E" w:rsidP="00FD148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D40F5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9B1F0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. Area affected by MCA occlusion and salvaged by rapamycin. Based on visual representation overlay of T2w MRI images onto Waxholm Space Atlas of Sprague Dawley Rat Brains </w:t>
      </w:r>
      <w:r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YXBwPC9BdXRob3I+PFllYXI+MjAxNDwvWWVhcj48UmVj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</w:fldData>
        </w:fldChar>
      </w:r>
      <w:r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YXBwPC9BdXRob3I+PFllYXI+MjAxNDwvWWVhcj48UmVj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</w:fldData>
        </w:fldChar>
      </w:r>
      <w:r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</w:rPr>
      </w:r>
      <w:r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65)</w:t>
      </w:r>
      <w:r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45"/>
        <w:gridCol w:w="8010"/>
      </w:tblGrid>
      <w:tr w:rsidR="00FD148E" w:rsidRPr="00C907D4" w14:paraId="77C1FCFD" w14:textId="77777777" w:rsidTr="00E71ECD">
        <w:tc>
          <w:tcPr>
            <w:tcW w:w="1345" w:type="dxa"/>
          </w:tcPr>
          <w:p w14:paraId="39302E25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 (mm)</w:t>
            </w:r>
          </w:p>
        </w:tc>
        <w:tc>
          <w:tcPr>
            <w:tcW w:w="8010" w:type="dxa"/>
          </w:tcPr>
          <w:p w14:paraId="0867234D" w14:textId="77777777" w:rsidR="00FD148E" w:rsidRPr="00A42CEB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2CEB">
              <w:rPr>
                <w:rFonts w:ascii="Times New Roman" w:hAnsi="Times New Roman" w:cs="Times New Roman"/>
                <w:sz w:val="20"/>
                <w:szCs w:val="20"/>
              </w:rPr>
              <w:t xml:space="preserve">Area affected by MCA occlusion (bold areas salvaged by rapamycin) </w:t>
            </w:r>
          </w:p>
        </w:tc>
      </w:tr>
      <w:tr w:rsidR="00FD148E" w:rsidRPr="00C907D4" w14:paraId="72870DA6" w14:textId="77777777" w:rsidTr="00E71ECD">
        <w:tc>
          <w:tcPr>
            <w:tcW w:w="1345" w:type="dxa"/>
          </w:tcPr>
          <w:p w14:paraId="681362B4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5</w:t>
            </w:r>
          </w:p>
        </w:tc>
        <w:tc>
          <w:tcPr>
            <w:tcW w:w="8010" w:type="dxa"/>
          </w:tcPr>
          <w:p w14:paraId="4ABE89B4" w14:textId="77777777" w:rsidR="00FD148E" w:rsidRPr="003A074C" w:rsidRDefault="00FD148E" w:rsidP="00FD148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omatosensory area, face representation</w:t>
            </w:r>
          </w:p>
          <w:p w14:paraId="0AB590F7" w14:textId="77777777" w:rsidR="00FD148E" w:rsidRPr="0017656D" w:rsidRDefault="00FD148E" w:rsidP="00FD148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ular insular cortex</w:t>
            </w:r>
          </w:p>
        </w:tc>
      </w:tr>
      <w:tr w:rsidR="00FD148E" w:rsidRPr="00C907D4" w14:paraId="7EAD375E" w14:textId="77777777" w:rsidTr="00E71ECD">
        <w:tc>
          <w:tcPr>
            <w:tcW w:w="1345" w:type="dxa"/>
          </w:tcPr>
          <w:p w14:paraId="422382CE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8010" w:type="dxa"/>
          </w:tcPr>
          <w:p w14:paraId="675DE915" w14:textId="77777777" w:rsidR="00FD148E" w:rsidRPr="003A074C" w:rsidRDefault="00FD148E" w:rsidP="00FD148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somatosensory area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face representation</w:t>
            </w:r>
          </w:p>
          <w:p w14:paraId="18C3B913" w14:textId="77777777" w:rsidR="00FD148E" w:rsidRPr="0017656D" w:rsidRDefault="00FD148E" w:rsidP="00FD148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ary somatosensory are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  <w:p w14:paraId="279FDDB4" w14:textId="77777777" w:rsidR="00FD148E" w:rsidRPr="0017656D" w:rsidRDefault="00FD148E" w:rsidP="00FD148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ular corte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  <w:p w14:paraId="3B090707" w14:textId="77777777" w:rsidR="00FD148E" w:rsidRDefault="00FD148E" w:rsidP="00FD148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iform cortex</w:t>
            </w:r>
          </w:p>
          <w:p w14:paraId="645F59B4" w14:textId="77777777" w:rsidR="00FD148E" w:rsidRPr="003A074C" w:rsidRDefault="00FD148E" w:rsidP="00FD148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ustrum</w:t>
            </w:r>
          </w:p>
          <w:p w14:paraId="39013724" w14:textId="77777777" w:rsidR="00FD148E" w:rsidRPr="0017656D" w:rsidRDefault="00FD148E" w:rsidP="00FD148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date putamen</w:t>
            </w:r>
          </w:p>
        </w:tc>
      </w:tr>
      <w:tr w:rsidR="00FD148E" w:rsidRPr="00C907D4" w14:paraId="2083444C" w14:textId="77777777" w:rsidTr="00E71ECD">
        <w:tc>
          <w:tcPr>
            <w:tcW w:w="1345" w:type="dxa"/>
          </w:tcPr>
          <w:p w14:paraId="56320270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010" w:type="dxa"/>
          </w:tcPr>
          <w:p w14:paraId="5794751A" w14:textId="77777777" w:rsidR="00FD148E" w:rsidRPr="003A074C" w:rsidRDefault="00FD148E" w:rsidP="00FD14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mary somatosensory area (forelimb representation, </w:t>
            </w:r>
            <w:proofErr w:type="spellStart"/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ysgranular</w:t>
            </w:r>
            <w:proofErr w:type="spellEnd"/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zon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, face representation)</w:t>
            </w:r>
          </w:p>
          <w:p w14:paraId="755D4E4B" w14:textId="77777777" w:rsidR="00FD148E" w:rsidRPr="0017656D" w:rsidRDefault="00FD148E" w:rsidP="00FD14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ary somatosensory area</w:t>
            </w:r>
          </w:p>
          <w:p w14:paraId="17918A03" w14:textId="77777777" w:rsidR="00FD148E" w:rsidRPr="0017656D" w:rsidRDefault="00FD148E" w:rsidP="00FD14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ular cortex</w:t>
            </w:r>
          </w:p>
          <w:p w14:paraId="456844D2" w14:textId="77777777" w:rsidR="00FD148E" w:rsidRDefault="00FD148E" w:rsidP="00FD14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iform corte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  <w:p w14:paraId="4C24FAD0" w14:textId="77777777" w:rsidR="00FD148E" w:rsidRPr="003A074C" w:rsidRDefault="00FD148E" w:rsidP="00FD14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ustrum</w:t>
            </w:r>
          </w:p>
          <w:p w14:paraId="41B6E530" w14:textId="77777777" w:rsidR="00FD148E" w:rsidRPr="0017656D" w:rsidRDefault="00FD148E" w:rsidP="00FD148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date putamen</w:t>
            </w:r>
          </w:p>
        </w:tc>
      </w:tr>
      <w:tr w:rsidR="00FD148E" w:rsidRPr="00C907D4" w14:paraId="57F2A171" w14:textId="77777777" w:rsidTr="00E71ECD">
        <w:tc>
          <w:tcPr>
            <w:tcW w:w="1345" w:type="dxa"/>
          </w:tcPr>
          <w:p w14:paraId="66DFD3A0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010" w:type="dxa"/>
          </w:tcPr>
          <w:p w14:paraId="33C68DEC" w14:textId="77777777" w:rsidR="00FD148E" w:rsidRPr="003A074C" w:rsidRDefault="00FD148E" w:rsidP="00FD148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mary somatosensory area (forelimb representation, </w:t>
            </w:r>
            <w:proofErr w:type="spellStart"/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ysgranular</w:t>
            </w:r>
            <w:proofErr w:type="spellEnd"/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zon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, face representation)</w:t>
            </w:r>
          </w:p>
          <w:p w14:paraId="633F66AE" w14:textId="77777777" w:rsidR="00FD148E" w:rsidRPr="0017656D" w:rsidRDefault="00FD148E" w:rsidP="00FD148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ary somatosensory area</w:t>
            </w:r>
          </w:p>
          <w:p w14:paraId="12531A26" w14:textId="77777777" w:rsidR="00FD148E" w:rsidRPr="0017656D" w:rsidRDefault="00FD148E" w:rsidP="00FD148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ular corte</w:t>
            </w: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  <w:p w14:paraId="191EDDBA" w14:textId="77777777" w:rsidR="00FD148E" w:rsidRDefault="00FD148E" w:rsidP="00FD148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6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riform cortex</w:t>
            </w:r>
          </w:p>
          <w:p w14:paraId="502CEBB5" w14:textId="77777777" w:rsidR="00FD148E" w:rsidRPr="003A074C" w:rsidRDefault="00FD148E" w:rsidP="00FD148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ustrum</w:t>
            </w:r>
          </w:p>
          <w:p w14:paraId="665B4F00" w14:textId="77777777" w:rsidR="00FD148E" w:rsidRPr="003A074C" w:rsidRDefault="00FD148E" w:rsidP="00FD148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76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 putamen</w:t>
            </w:r>
          </w:p>
        </w:tc>
      </w:tr>
      <w:tr w:rsidR="00FD148E" w:rsidRPr="00C907D4" w14:paraId="0FF49A0C" w14:textId="77777777" w:rsidTr="00E71ECD">
        <w:tc>
          <w:tcPr>
            <w:tcW w:w="1345" w:type="dxa"/>
          </w:tcPr>
          <w:p w14:paraId="12286237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8</w:t>
            </w:r>
          </w:p>
        </w:tc>
        <w:tc>
          <w:tcPr>
            <w:tcW w:w="8010" w:type="dxa"/>
          </w:tcPr>
          <w:p w14:paraId="324C9C9E" w14:textId="77777777" w:rsidR="00FD148E" w:rsidRPr="003A074C" w:rsidRDefault="00FD148E" w:rsidP="00FD148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somatosensory area (forelimb representation, </w:t>
            </w:r>
            <w:proofErr w:type="spellStart"/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granular</w:t>
            </w:r>
            <w:proofErr w:type="spellEnd"/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zone, barrel field, face representation)</w:t>
            </w:r>
          </w:p>
          <w:p w14:paraId="40211B8F" w14:textId="77777777" w:rsidR="00FD148E" w:rsidRPr="003A074C" w:rsidRDefault="00FD148E" w:rsidP="00FD148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somatosensory area</w:t>
            </w:r>
          </w:p>
          <w:p w14:paraId="512B25B3" w14:textId="77777777" w:rsidR="00FD148E" w:rsidRPr="003A074C" w:rsidRDefault="00FD148E" w:rsidP="00FD148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ar cortex</w:t>
            </w:r>
          </w:p>
          <w:p w14:paraId="7F521B51" w14:textId="77777777" w:rsidR="00FD148E" w:rsidRPr="003A074C" w:rsidRDefault="00FD148E" w:rsidP="00FD148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riform cortex</w:t>
            </w:r>
          </w:p>
          <w:p w14:paraId="0BEEE3B9" w14:textId="77777777" w:rsidR="00FD148E" w:rsidRPr="003A074C" w:rsidRDefault="00FD148E" w:rsidP="00FD148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07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ustrum</w:t>
            </w:r>
          </w:p>
          <w:p w14:paraId="66A2D5E5" w14:textId="77777777" w:rsidR="00FD148E" w:rsidRPr="0017656D" w:rsidRDefault="00FD148E" w:rsidP="00FD148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7656D">
              <w:rPr>
                <w:rFonts w:ascii="Times New Roman" w:hAnsi="Times New Roman" w:cs="Times New Roman"/>
                <w:sz w:val="20"/>
                <w:szCs w:val="20"/>
              </w:rPr>
              <w:t>audate putamen</w:t>
            </w:r>
          </w:p>
        </w:tc>
      </w:tr>
      <w:tr w:rsidR="00FD148E" w:rsidRPr="00C907D4" w14:paraId="2F94B15B" w14:textId="77777777" w:rsidTr="00E71ECD">
        <w:tc>
          <w:tcPr>
            <w:tcW w:w="1345" w:type="dxa"/>
          </w:tcPr>
          <w:p w14:paraId="35C66865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655</w:t>
            </w:r>
          </w:p>
        </w:tc>
        <w:tc>
          <w:tcPr>
            <w:tcW w:w="8010" w:type="dxa"/>
          </w:tcPr>
          <w:p w14:paraId="179FC0B6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somatosensory area (forelimb representation, </w:t>
            </w:r>
            <w:proofErr w:type="spellStart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granular</w:t>
            </w:r>
            <w:proofErr w:type="spellEnd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zone, barrel field)</w:t>
            </w:r>
          </w:p>
          <w:p w14:paraId="66B0CDAC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somatosensory area</w:t>
            </w:r>
          </w:p>
          <w:p w14:paraId="27CF2B3C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ar cortex</w:t>
            </w:r>
          </w:p>
          <w:p w14:paraId="51BA57EA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riform cortex</w:t>
            </w:r>
          </w:p>
          <w:p w14:paraId="74CB91E8" w14:textId="77777777" w:rsidR="00FD148E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7656D">
              <w:rPr>
                <w:rFonts w:ascii="Times New Roman" w:hAnsi="Times New Roman" w:cs="Times New Roman"/>
                <w:sz w:val="20"/>
                <w:szCs w:val="20"/>
              </w:rPr>
              <w:t>audate putamen</w:t>
            </w:r>
          </w:p>
          <w:p w14:paraId="40A972AF" w14:textId="77777777" w:rsidR="00FD148E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656D">
              <w:rPr>
                <w:rFonts w:ascii="Times New Roman" w:hAnsi="Times New Roman" w:cs="Times New Roman"/>
                <w:sz w:val="20"/>
                <w:szCs w:val="20"/>
              </w:rPr>
              <w:t>Basal forelimb region, unspecified</w:t>
            </w:r>
          </w:p>
          <w:p w14:paraId="3FA171BA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alamic region, unspecified</w:t>
            </w:r>
          </w:p>
        </w:tc>
      </w:tr>
      <w:tr w:rsidR="00FD148E" w:rsidRPr="00C907D4" w14:paraId="19911C5C" w14:textId="77777777" w:rsidTr="00E71ECD">
        <w:tc>
          <w:tcPr>
            <w:tcW w:w="1345" w:type="dxa"/>
          </w:tcPr>
          <w:p w14:paraId="7664C027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.155</w:t>
            </w:r>
          </w:p>
        </w:tc>
        <w:tc>
          <w:tcPr>
            <w:tcW w:w="8010" w:type="dxa"/>
          </w:tcPr>
          <w:p w14:paraId="122C9F0B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somatosensory area (forelimb representation, </w:t>
            </w:r>
            <w:proofErr w:type="spellStart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granular</w:t>
            </w:r>
            <w:proofErr w:type="spellEnd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zone, barrel field)</w:t>
            </w:r>
          </w:p>
          <w:p w14:paraId="54DE1AAC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somatosensory area</w:t>
            </w:r>
          </w:p>
          <w:p w14:paraId="67B222BB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ar cortex</w:t>
            </w:r>
          </w:p>
          <w:p w14:paraId="37EB4F81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riform cortex</w:t>
            </w:r>
          </w:p>
          <w:p w14:paraId="5955CD19" w14:textId="77777777" w:rsidR="00FD148E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17656D">
              <w:rPr>
                <w:rFonts w:ascii="Times New Roman" w:hAnsi="Times New Roman" w:cs="Times New Roman"/>
                <w:sz w:val="20"/>
                <w:szCs w:val="20"/>
              </w:rPr>
              <w:t>audate putamen</w:t>
            </w:r>
          </w:p>
          <w:p w14:paraId="4BAA0BA0" w14:textId="77777777" w:rsidR="00FD148E" w:rsidRPr="004C78D1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forelimb region, unspecified</w:t>
            </w:r>
          </w:p>
          <w:p w14:paraId="558CE745" w14:textId="77777777" w:rsidR="00FD148E" w:rsidRPr="0017656D" w:rsidRDefault="00FD148E" w:rsidP="00FD148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alamic region, unspecified</w:t>
            </w:r>
          </w:p>
        </w:tc>
      </w:tr>
      <w:tr w:rsidR="00FD148E" w:rsidRPr="00C907D4" w14:paraId="4CB58E82" w14:textId="77777777" w:rsidTr="00E71ECD">
        <w:tc>
          <w:tcPr>
            <w:tcW w:w="1345" w:type="dxa"/>
          </w:tcPr>
          <w:p w14:paraId="6EF9A42D" w14:textId="77777777" w:rsidR="00FD148E" w:rsidRPr="00C907D4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1.655</w:t>
            </w:r>
          </w:p>
        </w:tc>
        <w:tc>
          <w:tcPr>
            <w:tcW w:w="8010" w:type="dxa"/>
          </w:tcPr>
          <w:p w14:paraId="7A1C395F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omatosensory area (</w:t>
            </w:r>
            <w:proofErr w:type="spellStart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granular</w:t>
            </w:r>
            <w:proofErr w:type="spellEnd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zone, barrel field)</w:t>
            </w:r>
          </w:p>
          <w:p w14:paraId="27D1E86D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somatosensory area</w:t>
            </w:r>
          </w:p>
          <w:p w14:paraId="3ACE5B44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ar cortex</w:t>
            </w:r>
          </w:p>
          <w:p w14:paraId="199005FD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riform cortex</w:t>
            </w:r>
          </w:p>
          <w:p w14:paraId="45427CEC" w14:textId="77777777" w:rsidR="00FD148E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7656D">
              <w:rPr>
                <w:rFonts w:ascii="Times New Roman" w:hAnsi="Times New Roman" w:cs="Times New Roman"/>
                <w:sz w:val="20"/>
                <w:szCs w:val="20"/>
              </w:rPr>
              <w:t>audate putamen</w:t>
            </w:r>
          </w:p>
          <w:p w14:paraId="22BF448D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us pallidus external (lateral part)</w:t>
            </w:r>
          </w:p>
          <w:p w14:paraId="1EB58E65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icofugal tract and corona radiata</w:t>
            </w:r>
          </w:p>
          <w:p w14:paraId="362482DF" w14:textId="77777777" w:rsidR="00FD148E" w:rsidRPr="004C78D1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forelimb region, unspecified</w:t>
            </w:r>
          </w:p>
          <w:p w14:paraId="31BD781C" w14:textId="77777777" w:rsidR="00FD148E" w:rsidRPr="0017656D" w:rsidRDefault="00FD148E" w:rsidP="00FD148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alamic region, unspecified</w:t>
            </w:r>
          </w:p>
        </w:tc>
      </w:tr>
      <w:tr w:rsidR="00FD148E" w:rsidRPr="00C907D4" w14:paraId="4A8E389B" w14:textId="77777777" w:rsidTr="00E71ECD">
        <w:tc>
          <w:tcPr>
            <w:tcW w:w="1345" w:type="dxa"/>
          </w:tcPr>
          <w:p w14:paraId="6C28DDE0" w14:textId="77777777" w:rsidR="00FD148E" w:rsidRDefault="00FD148E" w:rsidP="00E71E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155</w:t>
            </w:r>
          </w:p>
        </w:tc>
        <w:tc>
          <w:tcPr>
            <w:tcW w:w="8010" w:type="dxa"/>
          </w:tcPr>
          <w:p w14:paraId="76D4D39B" w14:textId="77777777" w:rsidR="00FD148E" w:rsidRPr="004C78D1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omatosensory area (</w:t>
            </w:r>
            <w:proofErr w:type="spellStart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granular</w:t>
            </w:r>
            <w:proofErr w:type="spellEnd"/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zone, barrel field)</w:t>
            </w:r>
          </w:p>
          <w:p w14:paraId="5DC6DD77" w14:textId="77777777" w:rsidR="00FD148E" w:rsidRPr="004C78D1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somatosensory area</w:t>
            </w:r>
          </w:p>
          <w:p w14:paraId="312AF752" w14:textId="77777777" w:rsidR="00FD148E" w:rsidRPr="004C78D1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lar cortex</w:t>
            </w:r>
          </w:p>
          <w:p w14:paraId="585EDD81" w14:textId="77777777" w:rsidR="00FD148E" w:rsidRPr="004C78D1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riform cortex</w:t>
            </w:r>
          </w:p>
          <w:p w14:paraId="4A647A1A" w14:textId="77777777" w:rsidR="00FD148E" w:rsidRPr="004C78D1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date putamen</w:t>
            </w:r>
          </w:p>
          <w:p w14:paraId="0BAD01ED" w14:textId="77777777" w:rsidR="00FD148E" w:rsidRPr="004C78D1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us pallidus external (lateral part)</w:t>
            </w:r>
          </w:p>
          <w:p w14:paraId="072FA9B5" w14:textId="77777777" w:rsidR="00FD148E" w:rsidRPr="00D44356" w:rsidRDefault="00FD148E" w:rsidP="00FD148E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7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icofugal tract and corona radiata</w:t>
            </w:r>
          </w:p>
        </w:tc>
      </w:tr>
    </w:tbl>
    <w:p w14:paraId="0AB243FD" w14:textId="77777777" w:rsidR="00405121" w:rsidRDefault="00405121"/>
    <w:sectPr w:rsidR="00405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03FE4"/>
    <w:multiLevelType w:val="hybridMultilevel"/>
    <w:tmpl w:val="C3D67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A51C2"/>
    <w:multiLevelType w:val="hybridMultilevel"/>
    <w:tmpl w:val="A4AA9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31102"/>
    <w:multiLevelType w:val="hybridMultilevel"/>
    <w:tmpl w:val="72BE4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87D77"/>
    <w:multiLevelType w:val="hybridMultilevel"/>
    <w:tmpl w:val="3E5A7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D2797"/>
    <w:multiLevelType w:val="hybridMultilevel"/>
    <w:tmpl w:val="245AD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097DFB"/>
    <w:multiLevelType w:val="hybridMultilevel"/>
    <w:tmpl w:val="BBBCC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C85D25"/>
    <w:multiLevelType w:val="hybridMultilevel"/>
    <w:tmpl w:val="452AD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B522EF"/>
    <w:multiLevelType w:val="hybridMultilevel"/>
    <w:tmpl w:val="A27AC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763850">
    <w:abstractNumId w:val="4"/>
  </w:num>
  <w:num w:numId="2" w16cid:durableId="1345134852">
    <w:abstractNumId w:val="5"/>
  </w:num>
  <w:num w:numId="3" w16cid:durableId="1077023233">
    <w:abstractNumId w:val="7"/>
  </w:num>
  <w:num w:numId="4" w16cid:durableId="1564100264">
    <w:abstractNumId w:val="2"/>
  </w:num>
  <w:num w:numId="5" w16cid:durableId="1853644496">
    <w:abstractNumId w:val="0"/>
  </w:num>
  <w:num w:numId="6" w16cid:durableId="182986910">
    <w:abstractNumId w:val="1"/>
  </w:num>
  <w:num w:numId="7" w16cid:durableId="1833375089">
    <w:abstractNumId w:val="6"/>
  </w:num>
  <w:num w:numId="8" w16cid:durableId="12031783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8E"/>
    <w:rsid w:val="00033B84"/>
    <w:rsid w:val="000474E4"/>
    <w:rsid w:val="00062AA0"/>
    <w:rsid w:val="00082900"/>
    <w:rsid w:val="000B5C4C"/>
    <w:rsid w:val="000C6D2B"/>
    <w:rsid w:val="00100B51"/>
    <w:rsid w:val="00161888"/>
    <w:rsid w:val="0019433B"/>
    <w:rsid w:val="001A442A"/>
    <w:rsid w:val="001E5110"/>
    <w:rsid w:val="00211B8D"/>
    <w:rsid w:val="00213C83"/>
    <w:rsid w:val="002205D1"/>
    <w:rsid w:val="0023276B"/>
    <w:rsid w:val="0025168C"/>
    <w:rsid w:val="00251843"/>
    <w:rsid w:val="002654F4"/>
    <w:rsid w:val="00275C05"/>
    <w:rsid w:val="00282DC9"/>
    <w:rsid w:val="002C68E6"/>
    <w:rsid w:val="0036019B"/>
    <w:rsid w:val="00390B9C"/>
    <w:rsid w:val="003B5B70"/>
    <w:rsid w:val="00405121"/>
    <w:rsid w:val="004142C1"/>
    <w:rsid w:val="00415A9A"/>
    <w:rsid w:val="00455B25"/>
    <w:rsid w:val="004B1993"/>
    <w:rsid w:val="004F69F5"/>
    <w:rsid w:val="005423E9"/>
    <w:rsid w:val="005535AE"/>
    <w:rsid w:val="005925B7"/>
    <w:rsid w:val="005C4D1C"/>
    <w:rsid w:val="005D4FF3"/>
    <w:rsid w:val="006471CB"/>
    <w:rsid w:val="00655617"/>
    <w:rsid w:val="00681524"/>
    <w:rsid w:val="006F3E58"/>
    <w:rsid w:val="0076753C"/>
    <w:rsid w:val="00795C46"/>
    <w:rsid w:val="0080497B"/>
    <w:rsid w:val="00805337"/>
    <w:rsid w:val="00805DB9"/>
    <w:rsid w:val="008352F9"/>
    <w:rsid w:val="0084541E"/>
    <w:rsid w:val="008540EA"/>
    <w:rsid w:val="008F517D"/>
    <w:rsid w:val="00903896"/>
    <w:rsid w:val="009102E7"/>
    <w:rsid w:val="00927182"/>
    <w:rsid w:val="0094256E"/>
    <w:rsid w:val="009958B9"/>
    <w:rsid w:val="009C691C"/>
    <w:rsid w:val="009E1343"/>
    <w:rsid w:val="00A248E0"/>
    <w:rsid w:val="00AC0E89"/>
    <w:rsid w:val="00AC28FD"/>
    <w:rsid w:val="00B279A7"/>
    <w:rsid w:val="00B55A4B"/>
    <w:rsid w:val="00B6089E"/>
    <w:rsid w:val="00B678EE"/>
    <w:rsid w:val="00B71F26"/>
    <w:rsid w:val="00B90FE0"/>
    <w:rsid w:val="00BC7BF7"/>
    <w:rsid w:val="00C024D9"/>
    <w:rsid w:val="00C406D4"/>
    <w:rsid w:val="00C750AF"/>
    <w:rsid w:val="00C756A8"/>
    <w:rsid w:val="00C85AAD"/>
    <w:rsid w:val="00CC3463"/>
    <w:rsid w:val="00CC5E1D"/>
    <w:rsid w:val="00CF4BEB"/>
    <w:rsid w:val="00D37F53"/>
    <w:rsid w:val="00D954B9"/>
    <w:rsid w:val="00DB7248"/>
    <w:rsid w:val="00DC1DB8"/>
    <w:rsid w:val="00DF3803"/>
    <w:rsid w:val="00E022CC"/>
    <w:rsid w:val="00E6509A"/>
    <w:rsid w:val="00EA6CFA"/>
    <w:rsid w:val="00EF6E96"/>
    <w:rsid w:val="00F16AF6"/>
    <w:rsid w:val="00F253B4"/>
    <w:rsid w:val="00F36F47"/>
    <w:rsid w:val="00F42FA9"/>
    <w:rsid w:val="00F43FF1"/>
    <w:rsid w:val="00F83E29"/>
    <w:rsid w:val="00F906B3"/>
    <w:rsid w:val="00F94035"/>
    <w:rsid w:val="00FD148E"/>
    <w:rsid w:val="00FD21B6"/>
    <w:rsid w:val="00FE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C2C9A"/>
  <w15:chartTrackingRefBased/>
  <w15:docId w15:val="{CF5347FD-5B5B-474A-AE2A-F790FE08A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48E"/>
    <w:pPr>
      <w:ind w:left="720"/>
      <w:contextualSpacing/>
    </w:pPr>
  </w:style>
  <w:style w:type="table" w:styleId="TableGrid">
    <w:name w:val="Table Grid"/>
    <w:basedOn w:val="TableNormal"/>
    <w:uiPriority w:val="39"/>
    <w:rsid w:val="00FD148E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neider</dc:creator>
  <cp:keywords/>
  <dc:description/>
  <cp:lastModifiedBy>Anna Schneider</cp:lastModifiedBy>
  <cp:revision>1</cp:revision>
  <dcterms:created xsi:type="dcterms:W3CDTF">2023-10-24T20:58:00Z</dcterms:created>
  <dcterms:modified xsi:type="dcterms:W3CDTF">2023-10-24T20:58:00Z</dcterms:modified>
</cp:coreProperties>
</file>